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86"/>
        <w:tblW w:w="13249" w:type="dxa"/>
        <w:tblLook w:val="04A0" w:firstRow="1" w:lastRow="0" w:firstColumn="1" w:lastColumn="0" w:noHBand="0" w:noVBand="1"/>
      </w:tblPr>
      <w:tblGrid>
        <w:gridCol w:w="1980"/>
        <w:gridCol w:w="2835"/>
        <w:gridCol w:w="3991"/>
        <w:gridCol w:w="4443"/>
      </w:tblGrid>
      <w:tr w:rsidR="00FC22D3" w:rsidRPr="00C9405F" w14:paraId="23DC03E9" w14:textId="77777777" w:rsidTr="00C9405F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52DF" w14:textId="6A06ABB1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 w:rsidR="006819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8196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9F6BB" w14:textId="2D63D59D" w:rsidR="00FC22D3" w:rsidRPr="00E344A2" w:rsidRDefault="00E344A2" w:rsidP="00E344A2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  <w:r w:rsidRPr="00E34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version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20C2" w14:textId="2D570A7C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s</w:t>
            </w:r>
          </w:p>
        </w:tc>
        <w:tc>
          <w:tcPr>
            <w:tcW w:w="4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93F5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s</w:t>
            </w:r>
          </w:p>
        </w:tc>
      </w:tr>
      <w:tr w:rsidR="00FC22D3" w:rsidRPr="00C9405F" w14:paraId="39C90073" w14:textId="77777777" w:rsidTr="00C9405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EB652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2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20A56" w14:textId="20F2CED8" w:rsidR="00FC22D3" w:rsidRPr="00C9405F" w:rsidRDefault="00486E15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E15">
              <w:rPr>
                <w:rFonts w:ascii="Times New Roman" w:hAnsi="Times New Roman" w:cs="Times New Roman"/>
                <w:sz w:val="24"/>
                <w:szCs w:val="24"/>
              </w:rPr>
              <w:t>NM_080428.3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535DD" w14:textId="6DBB7345" w:rsidR="00FC22D3" w:rsidRPr="001A1250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5'-AGAGAAGTTGCTGGCTTTAGAT-3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04376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CAAAATTCTCCAGTATCGAC-3'</w:t>
            </w:r>
          </w:p>
        </w:tc>
      </w:tr>
      <w:tr w:rsidR="00FC22D3" w:rsidRPr="00C9405F" w14:paraId="390A2876" w14:textId="77777777" w:rsidTr="00C9405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31BE8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TNF-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B1B02" w14:textId="458B8842" w:rsidR="00FC22D3" w:rsidRPr="00C9405F" w:rsidRDefault="00486E15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NM_013693.3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29535" w14:textId="3F937137" w:rsidR="00FC22D3" w:rsidRPr="001A1250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5’-TCAACCTCCTCTGCGAAG-3'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EAE4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AGCAATGACTCCAAAGTAGACCTG-3’</w:t>
            </w:r>
          </w:p>
        </w:tc>
      </w:tr>
      <w:tr w:rsidR="00FC22D3" w:rsidRPr="00C9405F" w14:paraId="1A6DF8B9" w14:textId="77777777" w:rsidTr="00C9405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F0577" w14:textId="77777777" w:rsidR="00FC22D3" w:rsidRPr="00C9405F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95015" w14:textId="0C2F2EB1" w:rsidR="00FC22D3" w:rsidRPr="003D71AD" w:rsidRDefault="00486E15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1AD">
              <w:rPr>
                <w:rFonts w:ascii="Times New Roman" w:hAnsi="Times New Roman" w:cs="Times New Roman"/>
                <w:sz w:val="24"/>
                <w:szCs w:val="24"/>
              </w:rPr>
              <w:t>XM_036152883.1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194D4" w14:textId="25F7CEE8" w:rsidR="00FC22D3" w:rsidRPr="00C9405F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5'-TGCGCTTGCAGAGATTAAAA-3’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4064" w14:textId="77777777" w:rsidR="00FC22D3" w:rsidRPr="00C9405F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GCCCTGTATTCCGTCTTCT-3'</w:t>
            </w:r>
          </w:p>
        </w:tc>
      </w:tr>
      <w:tr w:rsidR="00FC22D3" w:rsidRPr="00C9405F" w14:paraId="351514DD" w14:textId="77777777" w:rsidTr="00C9405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B941F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FA6CE" w14:textId="4CF7527C" w:rsidR="00FC22D3" w:rsidRPr="003D71AD" w:rsidRDefault="00C9405F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1AD">
              <w:rPr>
                <w:rFonts w:ascii="Times New Roman" w:hAnsi="Times New Roman" w:cs="Times New Roman"/>
                <w:sz w:val="24"/>
                <w:szCs w:val="24"/>
              </w:rPr>
              <w:t>NM_010548.2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E249A" w14:textId="7C11F923" w:rsidR="00FC22D3" w:rsidRPr="001A1250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5'-ACCTGGTAGAAGTGATGCCC-3’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F22C1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ACCTTGGTCTTGGAGCTT-3’</w:t>
            </w:r>
          </w:p>
        </w:tc>
      </w:tr>
      <w:tr w:rsidR="00FC22D3" w:rsidRPr="00C9405F" w14:paraId="79F20E49" w14:textId="77777777" w:rsidTr="00C9405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E3875" w14:textId="77777777" w:rsidR="00FC22D3" w:rsidRPr="00C9405F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AFEC84" w14:textId="091EFF37" w:rsidR="00FC22D3" w:rsidRPr="003D71AD" w:rsidRDefault="00C9405F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1AD">
              <w:rPr>
                <w:rFonts w:ascii="Times New Roman" w:hAnsi="Times New Roman" w:cs="Times New Roman"/>
                <w:sz w:val="24"/>
                <w:szCs w:val="24"/>
              </w:rPr>
              <w:t>NM_001313922.1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88FA1" w14:textId="19FF06AD" w:rsidR="00FC22D3" w:rsidRPr="00C9405F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5'-GCCCTGCTTTGTGCGAAG-3'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B1D5B" w14:textId="77777777" w:rsidR="00FC22D3" w:rsidRPr="00C9405F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CCCTTTGTGCTGGGAGTC-3'</w:t>
            </w:r>
          </w:p>
        </w:tc>
      </w:tr>
      <w:tr w:rsidR="00FC22D3" w:rsidRPr="00C9405F" w14:paraId="11F5B695" w14:textId="77777777" w:rsidTr="00C9405F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B0BBE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684FB" w14:textId="1BBCC9AE" w:rsidR="00FC22D3" w:rsidRPr="00C9405F" w:rsidRDefault="00C9405F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NM_001289726.1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E505D" w14:textId="631183B4" w:rsidR="00FC22D3" w:rsidRPr="001A1250" w:rsidRDefault="00FC22D3" w:rsidP="00C940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5F">
              <w:rPr>
                <w:rFonts w:ascii="Times New Roman" w:hAnsi="Times New Roman" w:cs="Times New Roman"/>
                <w:sz w:val="24"/>
                <w:szCs w:val="24"/>
              </w:rPr>
              <w:t>5'-AGTGTTTCCTCGTCCCGTAG-3’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DDF8B" w14:textId="77777777" w:rsidR="00FC22D3" w:rsidRPr="001A1250" w:rsidRDefault="00FC22D3" w:rsidP="00C94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0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CCGTGAGTGGAGTCATACT-3'</w:t>
            </w:r>
          </w:p>
        </w:tc>
      </w:tr>
    </w:tbl>
    <w:p w14:paraId="3EDA5322" w14:textId="58B422A1" w:rsidR="00D16A02" w:rsidRPr="00C9405F" w:rsidRDefault="00D16A02" w:rsidP="00C94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FFB34D" w14:textId="77777777" w:rsidR="00D16A02" w:rsidRPr="00C9405F" w:rsidRDefault="00D16A02" w:rsidP="00C94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08C7BB" w14:textId="77777777" w:rsidR="00D16A02" w:rsidRPr="00C9405F" w:rsidRDefault="00D16A02" w:rsidP="00C9405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16A02" w:rsidRPr="00C9405F" w:rsidSect="00FC22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50"/>
    <w:rsid w:val="001A1250"/>
    <w:rsid w:val="003D71AD"/>
    <w:rsid w:val="00486E15"/>
    <w:rsid w:val="00681965"/>
    <w:rsid w:val="00BC3326"/>
    <w:rsid w:val="00C9405F"/>
    <w:rsid w:val="00D16A02"/>
    <w:rsid w:val="00E344A2"/>
    <w:rsid w:val="00FC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66F4A"/>
  <w15:chartTrackingRefBased/>
  <w15:docId w15:val="{C2836531-3A33-49AD-A7B1-7214DF8B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E344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344A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ao</dc:creator>
  <cp:keywords/>
  <dc:description/>
  <cp:lastModifiedBy>jenny chao</cp:lastModifiedBy>
  <cp:revision>4</cp:revision>
  <dcterms:created xsi:type="dcterms:W3CDTF">2022-01-08T13:27:00Z</dcterms:created>
  <dcterms:modified xsi:type="dcterms:W3CDTF">2022-04-14T02:57:00Z</dcterms:modified>
</cp:coreProperties>
</file>